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4"/>
        <w:tblpPr w:leftFromText="180" w:rightFromText="180" w:vertAnchor="page" w:horzAnchor="margin" w:tblpY="2380"/>
        <w:tblW w:w="12474" w:type="dxa"/>
        <w:tblLook w:val="0620" w:firstRow="1" w:lastRow="0" w:firstColumn="0" w:lastColumn="0" w:noHBand="1" w:noVBand="1"/>
      </w:tblPr>
      <w:tblGrid>
        <w:gridCol w:w="3076"/>
        <w:gridCol w:w="1319"/>
        <w:gridCol w:w="5670"/>
        <w:gridCol w:w="2409"/>
      </w:tblGrid>
      <w:tr w:rsidR="000B2035" w:rsidRPr="005031E7" w:rsidTr="00A47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1"/>
        </w:trPr>
        <w:tc>
          <w:tcPr>
            <w:tcW w:w="30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Virus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Segment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BLAST highest similar virus strai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B2035" w:rsidRPr="005031E7" w:rsidRDefault="005369F8" w:rsidP="005031E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Identity</w:t>
            </w:r>
          </w:p>
        </w:tc>
      </w:tr>
      <w:tr w:rsidR="000B2035" w:rsidRPr="005031E7" w:rsidTr="005369F8">
        <w:trPr>
          <w:trHeight w:val="270"/>
        </w:trPr>
        <w:tc>
          <w:tcPr>
            <w:tcW w:w="30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B2035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A/Hunan/55555/2016</w:t>
            </w:r>
            <w:r w:rsidR="00A5607E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(H5N6)</w:t>
            </w:r>
          </w:p>
          <w:p w:rsidR="00E12D17" w:rsidRDefault="00E12D17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A/Hunan/55555/2016</w:t>
            </w:r>
            <w:r w:rsidR="00A5607E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(H5N6)</w:t>
            </w:r>
          </w:p>
          <w:p w:rsidR="00E12D17" w:rsidRDefault="00E12D17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A/Hunan/55555/2016</w:t>
            </w:r>
            <w:r w:rsidR="00A5607E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(H5N6)</w:t>
            </w:r>
          </w:p>
          <w:p w:rsidR="00E12D17" w:rsidRDefault="00E12D17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A/Hunan/55555/2016</w:t>
            </w:r>
            <w:r w:rsidR="00A5607E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(H5N6)</w:t>
            </w:r>
          </w:p>
          <w:p w:rsidR="00E12D17" w:rsidRDefault="00E12D17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A/Hunan/55555/2016</w:t>
            </w:r>
            <w:r w:rsidR="00A5607E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(H5N6)</w:t>
            </w:r>
          </w:p>
          <w:p w:rsidR="00E12D17" w:rsidRDefault="00E12D17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A/Hunan/55555/2016</w:t>
            </w:r>
            <w:r w:rsidR="00A5607E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(H5N6)</w:t>
            </w:r>
          </w:p>
          <w:p w:rsidR="00E12D17" w:rsidRDefault="00E12D17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A/Hunan/55555/2016</w:t>
            </w:r>
            <w:r w:rsidR="00A5607E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(H5N6)</w:t>
            </w:r>
          </w:p>
          <w:p w:rsidR="00E12D17" w:rsidRPr="005031E7" w:rsidRDefault="00E12D17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A/Hunan/55555/2016</w:t>
            </w:r>
            <w:r w:rsidR="00A5607E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(H5N6)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PB2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A/Environment/Guangdong/33311/2015(H5N6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2246/2280(98.5%)</w:t>
            </w:r>
          </w:p>
        </w:tc>
      </w:tr>
      <w:tr w:rsidR="000B2035" w:rsidRPr="005031E7" w:rsidTr="005369F8">
        <w:trPr>
          <w:trHeight w:val="270"/>
        </w:trPr>
        <w:tc>
          <w:tcPr>
            <w:tcW w:w="3076" w:type="dxa"/>
            <w:vMerge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31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5670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A/duck/Guangxi/175D12/2014(H3N6)</w:t>
            </w:r>
          </w:p>
        </w:tc>
        <w:tc>
          <w:tcPr>
            <w:tcW w:w="240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2231/2274(98.1%)</w:t>
            </w:r>
          </w:p>
        </w:tc>
      </w:tr>
      <w:tr w:rsidR="000B2035" w:rsidRPr="005031E7" w:rsidTr="005369F8">
        <w:trPr>
          <w:trHeight w:val="270"/>
        </w:trPr>
        <w:tc>
          <w:tcPr>
            <w:tcW w:w="3076" w:type="dxa"/>
            <w:vMerge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31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PA</w:t>
            </w:r>
          </w:p>
        </w:tc>
        <w:tc>
          <w:tcPr>
            <w:tcW w:w="5670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A/duck/Zhejiang/6D7/2013(H3N2)</w:t>
            </w:r>
          </w:p>
        </w:tc>
        <w:tc>
          <w:tcPr>
            <w:tcW w:w="240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2104/2151(97.8%)</w:t>
            </w:r>
          </w:p>
        </w:tc>
      </w:tr>
      <w:tr w:rsidR="000B2035" w:rsidRPr="005031E7" w:rsidTr="005369F8">
        <w:trPr>
          <w:trHeight w:val="270"/>
        </w:trPr>
        <w:tc>
          <w:tcPr>
            <w:tcW w:w="3076" w:type="dxa"/>
            <w:vMerge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31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HA</w:t>
            </w:r>
          </w:p>
        </w:tc>
        <w:tc>
          <w:tcPr>
            <w:tcW w:w="5670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A/Environment/Guangxi/44389/2015(H5N6)</w:t>
            </w:r>
          </w:p>
        </w:tc>
        <w:tc>
          <w:tcPr>
            <w:tcW w:w="240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1684/1707(98.7%)</w:t>
            </w:r>
          </w:p>
        </w:tc>
      </w:tr>
      <w:tr w:rsidR="000B2035" w:rsidRPr="005031E7" w:rsidTr="005369F8">
        <w:trPr>
          <w:trHeight w:val="270"/>
        </w:trPr>
        <w:tc>
          <w:tcPr>
            <w:tcW w:w="3076" w:type="dxa"/>
            <w:vMerge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31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5670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A/Syrrhaptes paradoxus/Guangdong/ZH283/2015(H5N6)</w:t>
            </w:r>
          </w:p>
        </w:tc>
        <w:tc>
          <w:tcPr>
            <w:tcW w:w="240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1482/1497(99.0%)</w:t>
            </w:r>
          </w:p>
        </w:tc>
      </w:tr>
      <w:tr w:rsidR="000B2035" w:rsidRPr="005031E7" w:rsidTr="005369F8">
        <w:trPr>
          <w:trHeight w:val="270"/>
        </w:trPr>
        <w:tc>
          <w:tcPr>
            <w:tcW w:w="3076" w:type="dxa"/>
            <w:vMerge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31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5670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A/duck/Guangdong/01.01 SZSGXJK007</w:t>
            </w:r>
            <w:r w:rsidR="00307160"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G/2016(H5N6)</w:t>
            </w:r>
          </w:p>
        </w:tc>
        <w:tc>
          <w:tcPr>
            <w:tcW w:w="240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1365/1380(98.9%)</w:t>
            </w:r>
          </w:p>
        </w:tc>
      </w:tr>
      <w:tr w:rsidR="000B2035" w:rsidRPr="005031E7" w:rsidTr="005369F8">
        <w:trPr>
          <w:trHeight w:val="270"/>
        </w:trPr>
        <w:tc>
          <w:tcPr>
            <w:tcW w:w="3076" w:type="dxa"/>
            <w:vMerge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31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MP</w:t>
            </w:r>
          </w:p>
        </w:tc>
        <w:tc>
          <w:tcPr>
            <w:tcW w:w="5670" w:type="dxa"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A/goose/Guangdong/04.22 DGCP117</w:t>
            </w:r>
            <w:r w:rsidR="005348AC"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O/2015(H5N6)</w:t>
            </w:r>
          </w:p>
        </w:tc>
        <w:tc>
          <w:tcPr>
            <w:tcW w:w="240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976/982(99.4%)</w:t>
            </w:r>
          </w:p>
        </w:tc>
      </w:tr>
      <w:tr w:rsidR="000B2035" w:rsidRPr="005031E7" w:rsidTr="005369F8">
        <w:trPr>
          <w:trHeight w:val="270"/>
        </w:trPr>
        <w:tc>
          <w:tcPr>
            <w:tcW w:w="3076" w:type="dxa"/>
            <w:vMerge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31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NS</w:t>
            </w:r>
          </w:p>
        </w:tc>
        <w:tc>
          <w:tcPr>
            <w:tcW w:w="5670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A/Environment/Guangdong/33311/2015(H5N6)</w:t>
            </w:r>
          </w:p>
        </w:tc>
        <w:tc>
          <w:tcPr>
            <w:tcW w:w="240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816/824(99.0%)</w:t>
            </w:r>
          </w:p>
        </w:tc>
      </w:tr>
      <w:tr w:rsidR="005369F8" w:rsidRPr="005031E7" w:rsidTr="005369F8">
        <w:trPr>
          <w:trHeight w:val="270"/>
        </w:trPr>
        <w:tc>
          <w:tcPr>
            <w:tcW w:w="3076" w:type="dxa"/>
            <w:vAlign w:val="center"/>
          </w:tcPr>
          <w:p w:rsidR="005369F8" w:rsidRPr="005031E7" w:rsidRDefault="005369F8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319" w:type="dxa"/>
            <w:noWrap/>
            <w:vAlign w:val="center"/>
          </w:tcPr>
          <w:p w:rsidR="005369F8" w:rsidRPr="005031E7" w:rsidRDefault="005369F8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670" w:type="dxa"/>
            <w:noWrap/>
            <w:vAlign w:val="center"/>
          </w:tcPr>
          <w:p w:rsidR="005369F8" w:rsidRPr="005031E7" w:rsidRDefault="005369F8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2409" w:type="dxa"/>
            <w:noWrap/>
            <w:vAlign w:val="center"/>
          </w:tcPr>
          <w:p w:rsidR="005369F8" w:rsidRPr="005031E7" w:rsidRDefault="005369F8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0B2035" w:rsidRPr="005031E7" w:rsidTr="005369F8">
        <w:trPr>
          <w:trHeight w:val="270"/>
        </w:trPr>
        <w:tc>
          <w:tcPr>
            <w:tcW w:w="3076" w:type="dxa"/>
            <w:vMerge w:val="restart"/>
            <w:noWrap/>
            <w:vAlign w:val="center"/>
            <w:hideMark/>
          </w:tcPr>
          <w:p w:rsidR="00A5607E" w:rsidRPr="00A5607E" w:rsidRDefault="00A5607E" w:rsidP="00A56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607E">
              <w:rPr>
                <w:rFonts w:ascii="Times New Roman" w:eastAsia="宋体" w:hAnsi="Times New Roman" w:cs="Times New Roman"/>
                <w:color w:val="000000"/>
                <w:kern w:val="0"/>
              </w:rPr>
              <w:t>A/Guangxi/55726/20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A5607E">
              <w:rPr>
                <w:rFonts w:ascii="Times New Roman" w:eastAsia="宋体" w:hAnsi="Times New Roman" w:cs="Times New Roman"/>
                <w:color w:val="000000"/>
                <w:kern w:val="0"/>
              </w:rPr>
              <w:t>(H5N6)</w:t>
            </w:r>
          </w:p>
          <w:p w:rsidR="00A5607E" w:rsidRPr="00A5607E" w:rsidRDefault="00A5607E" w:rsidP="00A56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607E">
              <w:rPr>
                <w:rFonts w:ascii="Times New Roman" w:eastAsia="宋体" w:hAnsi="Times New Roman" w:cs="Times New Roman"/>
                <w:color w:val="000000"/>
                <w:kern w:val="0"/>
              </w:rPr>
              <w:t>A/Guangxi/55726/20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A5607E">
              <w:rPr>
                <w:rFonts w:ascii="Times New Roman" w:eastAsia="宋体" w:hAnsi="Times New Roman" w:cs="Times New Roman"/>
                <w:color w:val="000000"/>
                <w:kern w:val="0"/>
              </w:rPr>
              <w:t>(H5N6)</w:t>
            </w:r>
          </w:p>
          <w:p w:rsidR="00A5607E" w:rsidRPr="00A5607E" w:rsidRDefault="00A5607E" w:rsidP="00A56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607E">
              <w:rPr>
                <w:rFonts w:ascii="Times New Roman" w:eastAsia="宋体" w:hAnsi="Times New Roman" w:cs="Times New Roman"/>
                <w:color w:val="000000"/>
                <w:kern w:val="0"/>
              </w:rPr>
              <w:t>A/Guangxi/55726/20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A5607E">
              <w:rPr>
                <w:rFonts w:ascii="Times New Roman" w:eastAsia="宋体" w:hAnsi="Times New Roman" w:cs="Times New Roman"/>
                <w:color w:val="000000"/>
                <w:kern w:val="0"/>
              </w:rPr>
              <w:t>(H5N6)</w:t>
            </w:r>
          </w:p>
          <w:p w:rsidR="00A5607E" w:rsidRPr="00A5607E" w:rsidRDefault="00A5607E" w:rsidP="00A56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607E">
              <w:rPr>
                <w:rFonts w:ascii="Times New Roman" w:eastAsia="宋体" w:hAnsi="Times New Roman" w:cs="Times New Roman"/>
                <w:color w:val="000000"/>
                <w:kern w:val="0"/>
              </w:rPr>
              <w:t>A/Guangxi/55726/20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A5607E">
              <w:rPr>
                <w:rFonts w:ascii="Times New Roman" w:eastAsia="宋体" w:hAnsi="Times New Roman" w:cs="Times New Roman"/>
                <w:color w:val="000000"/>
                <w:kern w:val="0"/>
              </w:rPr>
              <w:t>(H5N6)</w:t>
            </w:r>
          </w:p>
          <w:p w:rsidR="00A5607E" w:rsidRPr="00A5607E" w:rsidRDefault="00A5607E" w:rsidP="00A56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607E">
              <w:rPr>
                <w:rFonts w:ascii="Times New Roman" w:eastAsia="宋体" w:hAnsi="Times New Roman" w:cs="Times New Roman"/>
                <w:color w:val="000000"/>
                <w:kern w:val="0"/>
              </w:rPr>
              <w:t>A/Guangxi/55726/20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A5607E">
              <w:rPr>
                <w:rFonts w:ascii="Times New Roman" w:eastAsia="宋体" w:hAnsi="Times New Roman" w:cs="Times New Roman"/>
                <w:color w:val="000000"/>
                <w:kern w:val="0"/>
              </w:rPr>
              <w:t>(H5N6)</w:t>
            </w:r>
          </w:p>
          <w:p w:rsidR="00A5607E" w:rsidRPr="00A5607E" w:rsidRDefault="00A5607E" w:rsidP="00A56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607E">
              <w:rPr>
                <w:rFonts w:ascii="Times New Roman" w:eastAsia="宋体" w:hAnsi="Times New Roman" w:cs="Times New Roman"/>
                <w:color w:val="000000"/>
                <w:kern w:val="0"/>
              </w:rPr>
              <w:t>A/Guangxi/55726/20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A5607E">
              <w:rPr>
                <w:rFonts w:ascii="Times New Roman" w:eastAsia="宋体" w:hAnsi="Times New Roman" w:cs="Times New Roman"/>
                <w:color w:val="000000"/>
                <w:kern w:val="0"/>
              </w:rPr>
              <w:t>(H5N6)</w:t>
            </w:r>
          </w:p>
          <w:p w:rsidR="00A5607E" w:rsidRPr="00A5607E" w:rsidRDefault="00A5607E" w:rsidP="00A56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607E">
              <w:rPr>
                <w:rFonts w:ascii="Times New Roman" w:eastAsia="宋体" w:hAnsi="Times New Roman" w:cs="Times New Roman"/>
                <w:color w:val="000000"/>
                <w:kern w:val="0"/>
              </w:rPr>
              <w:t>A/Guangxi/55726/20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A5607E">
              <w:rPr>
                <w:rFonts w:ascii="Times New Roman" w:eastAsia="宋体" w:hAnsi="Times New Roman" w:cs="Times New Roman"/>
                <w:color w:val="000000"/>
                <w:kern w:val="0"/>
              </w:rPr>
              <w:t>(H5N6)</w:t>
            </w:r>
          </w:p>
          <w:p w:rsidR="000B2035" w:rsidRPr="005031E7" w:rsidRDefault="00A5607E" w:rsidP="00A56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607E">
              <w:rPr>
                <w:rFonts w:ascii="Times New Roman" w:eastAsia="宋体" w:hAnsi="Times New Roman" w:cs="Times New Roman"/>
                <w:color w:val="000000"/>
                <w:kern w:val="0"/>
              </w:rPr>
              <w:t>A/Guangxi/55726/20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A5607E">
              <w:rPr>
                <w:rFonts w:ascii="Times New Roman" w:eastAsia="宋体" w:hAnsi="Times New Roman" w:cs="Times New Roman"/>
                <w:color w:val="000000"/>
                <w:kern w:val="0"/>
              </w:rPr>
              <w:t>(H5N6)</w:t>
            </w:r>
          </w:p>
        </w:tc>
        <w:tc>
          <w:tcPr>
            <w:tcW w:w="131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PB2</w:t>
            </w:r>
          </w:p>
        </w:tc>
        <w:tc>
          <w:tcPr>
            <w:tcW w:w="5670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A/feline/Guangdong/2/2015(H5N6)</w:t>
            </w:r>
          </w:p>
        </w:tc>
        <w:tc>
          <w:tcPr>
            <w:tcW w:w="240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2247/2280(98.6%)</w:t>
            </w:r>
          </w:p>
        </w:tc>
      </w:tr>
      <w:tr w:rsidR="000B2035" w:rsidRPr="005031E7" w:rsidTr="00A47A66">
        <w:trPr>
          <w:trHeight w:val="270"/>
        </w:trPr>
        <w:tc>
          <w:tcPr>
            <w:tcW w:w="3076" w:type="dxa"/>
            <w:vMerge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31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5670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A/Environment/Guangxi/42586/2015(H5N6)</w:t>
            </w:r>
          </w:p>
        </w:tc>
        <w:tc>
          <w:tcPr>
            <w:tcW w:w="240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2256/2274(99.2%)</w:t>
            </w:r>
          </w:p>
        </w:tc>
      </w:tr>
      <w:tr w:rsidR="000B2035" w:rsidRPr="005031E7" w:rsidTr="00A47A66">
        <w:trPr>
          <w:trHeight w:val="270"/>
        </w:trPr>
        <w:tc>
          <w:tcPr>
            <w:tcW w:w="3076" w:type="dxa"/>
            <w:vMerge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31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PA</w:t>
            </w:r>
          </w:p>
        </w:tc>
        <w:tc>
          <w:tcPr>
            <w:tcW w:w="5670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A/Environment/Guangxi/42586/2015(H5N6)</w:t>
            </w:r>
          </w:p>
        </w:tc>
        <w:tc>
          <w:tcPr>
            <w:tcW w:w="240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2139/2151(99.4%)</w:t>
            </w:r>
          </w:p>
        </w:tc>
      </w:tr>
      <w:tr w:rsidR="000B2035" w:rsidRPr="005031E7" w:rsidTr="00A47A66">
        <w:trPr>
          <w:trHeight w:val="270"/>
        </w:trPr>
        <w:tc>
          <w:tcPr>
            <w:tcW w:w="3076" w:type="dxa"/>
            <w:vMerge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31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HA</w:t>
            </w:r>
          </w:p>
        </w:tc>
        <w:tc>
          <w:tcPr>
            <w:tcW w:w="5670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A/Environment/Guangxi/44389/2015(H5N6)</w:t>
            </w:r>
          </w:p>
        </w:tc>
        <w:tc>
          <w:tcPr>
            <w:tcW w:w="240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1687/1707(98.8%)</w:t>
            </w:r>
          </w:p>
        </w:tc>
      </w:tr>
      <w:tr w:rsidR="000B2035" w:rsidRPr="005031E7" w:rsidTr="00A47A66">
        <w:trPr>
          <w:trHeight w:val="270"/>
        </w:trPr>
        <w:tc>
          <w:tcPr>
            <w:tcW w:w="3076" w:type="dxa"/>
            <w:vMerge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31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5670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A/duck/Guangzhou/41227/2014(H5N6)</w:t>
            </w:r>
          </w:p>
        </w:tc>
        <w:tc>
          <w:tcPr>
            <w:tcW w:w="240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1487/1497(99.3%)</w:t>
            </w:r>
          </w:p>
        </w:tc>
      </w:tr>
      <w:tr w:rsidR="000B2035" w:rsidRPr="005031E7" w:rsidTr="00A47A66">
        <w:trPr>
          <w:trHeight w:val="270"/>
        </w:trPr>
        <w:tc>
          <w:tcPr>
            <w:tcW w:w="3076" w:type="dxa"/>
            <w:vMerge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31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5670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A/duck/Guangdong/04.22 DGCPLB020</w:t>
            </w:r>
            <w:r w:rsidR="009712D9"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O/2015(H5N6)</w:t>
            </w:r>
          </w:p>
        </w:tc>
        <w:tc>
          <w:tcPr>
            <w:tcW w:w="240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1351/1380(97.9%)</w:t>
            </w:r>
          </w:p>
        </w:tc>
      </w:tr>
      <w:tr w:rsidR="000B2035" w:rsidRPr="005031E7" w:rsidTr="00A47A66">
        <w:trPr>
          <w:trHeight w:val="270"/>
        </w:trPr>
        <w:tc>
          <w:tcPr>
            <w:tcW w:w="3076" w:type="dxa"/>
            <w:vMerge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31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MP</w:t>
            </w:r>
          </w:p>
        </w:tc>
        <w:tc>
          <w:tcPr>
            <w:tcW w:w="5670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A/Environment/Guangdong/40929/2015(H5N6)</w:t>
            </w:r>
          </w:p>
        </w:tc>
        <w:tc>
          <w:tcPr>
            <w:tcW w:w="2409" w:type="dxa"/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981/982(99.9%)</w:t>
            </w:r>
          </w:p>
        </w:tc>
      </w:tr>
      <w:tr w:rsidR="000B2035" w:rsidRPr="005031E7" w:rsidTr="00A47A66">
        <w:trPr>
          <w:trHeight w:val="270"/>
        </w:trPr>
        <w:tc>
          <w:tcPr>
            <w:tcW w:w="30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NS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A/duck/Guangzhou/018/2014(H5N6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B2035" w:rsidRPr="005031E7" w:rsidRDefault="000B2035" w:rsidP="005031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31E7">
              <w:rPr>
                <w:rFonts w:ascii="Times New Roman" w:eastAsia="宋体" w:hAnsi="Times New Roman" w:cs="Times New Roman"/>
                <w:color w:val="000000"/>
                <w:kern w:val="0"/>
              </w:rPr>
              <w:t>816/823(99.1%)</w:t>
            </w:r>
          </w:p>
        </w:tc>
      </w:tr>
    </w:tbl>
    <w:p w:rsidR="005031E7" w:rsidRPr="005031E7" w:rsidRDefault="00660019" w:rsidP="005031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="005031E7" w:rsidRPr="005031E7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>S</w:t>
      </w:r>
      <w:r w:rsidR="005031E7" w:rsidRPr="005031E7">
        <w:rPr>
          <w:rFonts w:ascii="Times New Roman" w:hAnsi="Times New Roman" w:cs="Times New Roman"/>
          <w:b/>
        </w:rPr>
        <w:t>1 Genetic compositions of A/Hunan/55555/2016</w:t>
      </w:r>
      <w:r w:rsidR="00A5607E">
        <w:rPr>
          <w:rFonts w:ascii="Times New Roman" w:hAnsi="Times New Roman" w:cs="Times New Roman"/>
          <w:b/>
        </w:rPr>
        <w:t xml:space="preserve"> </w:t>
      </w:r>
      <w:r w:rsidR="005031E7" w:rsidRPr="005031E7">
        <w:rPr>
          <w:rFonts w:ascii="Times New Roman" w:hAnsi="Times New Roman" w:cs="Times New Roman"/>
          <w:b/>
        </w:rPr>
        <w:t>(H5N6) and A/Guangxi/55726/2016</w:t>
      </w:r>
      <w:r w:rsidR="00A5607E">
        <w:rPr>
          <w:rFonts w:ascii="Times New Roman" w:hAnsi="Times New Roman" w:cs="Times New Roman"/>
          <w:b/>
        </w:rPr>
        <w:t xml:space="preserve"> </w:t>
      </w:r>
      <w:r w:rsidR="005031E7" w:rsidRPr="005031E7">
        <w:rPr>
          <w:rFonts w:ascii="Times New Roman" w:hAnsi="Times New Roman" w:cs="Times New Roman"/>
          <w:b/>
        </w:rPr>
        <w:t>(H5N6) viruses</w:t>
      </w:r>
      <w:bookmarkStart w:id="0" w:name="_GoBack"/>
      <w:bookmarkEnd w:id="0"/>
    </w:p>
    <w:sectPr w:rsidR="005031E7" w:rsidRPr="005031E7" w:rsidSect="000B20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7F3D" w:rsidRDefault="002A7F3D" w:rsidP="005031E7">
      <w:r>
        <w:separator/>
      </w:r>
    </w:p>
  </w:endnote>
  <w:endnote w:type="continuationSeparator" w:id="0">
    <w:p w:rsidR="002A7F3D" w:rsidRDefault="002A7F3D" w:rsidP="00503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7F3D" w:rsidRDefault="002A7F3D" w:rsidP="005031E7">
      <w:r>
        <w:separator/>
      </w:r>
    </w:p>
  </w:footnote>
  <w:footnote w:type="continuationSeparator" w:id="0">
    <w:p w:rsidR="002A7F3D" w:rsidRDefault="002A7F3D" w:rsidP="005031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5FC"/>
    <w:rsid w:val="00031A94"/>
    <w:rsid w:val="00035088"/>
    <w:rsid w:val="000731FF"/>
    <w:rsid w:val="00080498"/>
    <w:rsid w:val="000A0FE3"/>
    <w:rsid w:val="000B09C8"/>
    <w:rsid w:val="000B2035"/>
    <w:rsid w:val="0010384A"/>
    <w:rsid w:val="0012365E"/>
    <w:rsid w:val="00150296"/>
    <w:rsid w:val="00194FDD"/>
    <w:rsid w:val="001B705C"/>
    <w:rsid w:val="001D6A2D"/>
    <w:rsid w:val="001D6AC3"/>
    <w:rsid w:val="00222629"/>
    <w:rsid w:val="00250212"/>
    <w:rsid w:val="00255621"/>
    <w:rsid w:val="00283F68"/>
    <w:rsid w:val="00292D79"/>
    <w:rsid w:val="002A7F3D"/>
    <w:rsid w:val="00307160"/>
    <w:rsid w:val="00331493"/>
    <w:rsid w:val="0034412A"/>
    <w:rsid w:val="003824BB"/>
    <w:rsid w:val="00382503"/>
    <w:rsid w:val="003D2D24"/>
    <w:rsid w:val="003E1F1E"/>
    <w:rsid w:val="003F42B9"/>
    <w:rsid w:val="0040113F"/>
    <w:rsid w:val="00403AB3"/>
    <w:rsid w:val="00411816"/>
    <w:rsid w:val="00446079"/>
    <w:rsid w:val="00447208"/>
    <w:rsid w:val="004643A5"/>
    <w:rsid w:val="004B56E3"/>
    <w:rsid w:val="005031E7"/>
    <w:rsid w:val="005348AC"/>
    <w:rsid w:val="005369F8"/>
    <w:rsid w:val="005A33D7"/>
    <w:rsid w:val="00636FAA"/>
    <w:rsid w:val="00660019"/>
    <w:rsid w:val="0068226F"/>
    <w:rsid w:val="006B514C"/>
    <w:rsid w:val="006C0AB5"/>
    <w:rsid w:val="006C4E04"/>
    <w:rsid w:val="00717AE4"/>
    <w:rsid w:val="00740203"/>
    <w:rsid w:val="007D0765"/>
    <w:rsid w:val="007F2866"/>
    <w:rsid w:val="00801D46"/>
    <w:rsid w:val="0081198E"/>
    <w:rsid w:val="008715DF"/>
    <w:rsid w:val="00897C9C"/>
    <w:rsid w:val="009114D9"/>
    <w:rsid w:val="00944FED"/>
    <w:rsid w:val="009712D9"/>
    <w:rsid w:val="009D344D"/>
    <w:rsid w:val="00A0790E"/>
    <w:rsid w:val="00A47A66"/>
    <w:rsid w:val="00A53E38"/>
    <w:rsid w:val="00A5607E"/>
    <w:rsid w:val="00A96DFA"/>
    <w:rsid w:val="00AE58B4"/>
    <w:rsid w:val="00B4255E"/>
    <w:rsid w:val="00B6268E"/>
    <w:rsid w:val="00B77A49"/>
    <w:rsid w:val="00BA1AA7"/>
    <w:rsid w:val="00BB0275"/>
    <w:rsid w:val="00BB10CE"/>
    <w:rsid w:val="00BD5366"/>
    <w:rsid w:val="00BF131D"/>
    <w:rsid w:val="00C2732B"/>
    <w:rsid w:val="00C5337B"/>
    <w:rsid w:val="00C868E3"/>
    <w:rsid w:val="00CE5C19"/>
    <w:rsid w:val="00D06DC9"/>
    <w:rsid w:val="00D25941"/>
    <w:rsid w:val="00D56732"/>
    <w:rsid w:val="00D80F59"/>
    <w:rsid w:val="00D94F2C"/>
    <w:rsid w:val="00DB1F64"/>
    <w:rsid w:val="00E035FC"/>
    <w:rsid w:val="00E12D17"/>
    <w:rsid w:val="00E55065"/>
    <w:rsid w:val="00E641A8"/>
    <w:rsid w:val="00E66F23"/>
    <w:rsid w:val="00EC2580"/>
    <w:rsid w:val="00F1005B"/>
    <w:rsid w:val="00F240D1"/>
    <w:rsid w:val="00F4237F"/>
    <w:rsid w:val="00F82FB6"/>
    <w:rsid w:val="00F92B68"/>
    <w:rsid w:val="00F9773A"/>
    <w:rsid w:val="00FA6672"/>
    <w:rsid w:val="00FB0F4A"/>
    <w:rsid w:val="00FC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1442EA-32D2-4936-AF17-D956B542C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31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31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31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31E7"/>
    <w:rPr>
      <w:sz w:val="18"/>
      <w:szCs w:val="18"/>
    </w:rPr>
  </w:style>
  <w:style w:type="table" w:styleId="4">
    <w:name w:val="Plain Table 4"/>
    <w:basedOn w:val="a1"/>
    <w:uiPriority w:val="44"/>
    <w:rsid w:val="00BF131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7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36</Words>
  <Characters>1348</Characters>
  <Application>Microsoft Office Word</Application>
  <DocSecurity>0</DocSecurity>
  <Lines>11</Lines>
  <Paragraphs>3</Paragraphs>
  <ScaleCrop>false</ScaleCrop>
  <Company>Lenovo</Company>
  <LinksUpToDate>false</LinksUpToDate>
  <CharactersWithSpaces>1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lei</dc:creator>
  <cp:keywords/>
  <dc:description/>
  <cp:lastModifiedBy>Wenfei</cp:lastModifiedBy>
  <cp:revision>15</cp:revision>
  <dcterms:created xsi:type="dcterms:W3CDTF">2017-01-11T02:57:00Z</dcterms:created>
  <dcterms:modified xsi:type="dcterms:W3CDTF">2017-03-23T05:04:00Z</dcterms:modified>
</cp:coreProperties>
</file>